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A4140" w14:textId="3B74150D" w:rsidR="00286091" w:rsidRPr="00857D25" w:rsidRDefault="00286091" w:rsidP="00286091">
      <w:pPr>
        <w:pStyle w:val="Caption"/>
        <w:spacing w:after="312"/>
      </w:pPr>
      <w:bookmarkStart w:id="0" w:name="_Ref173482037"/>
      <w:bookmarkStart w:id="1" w:name="_Toc175032384"/>
      <w:r w:rsidRPr="00857D25">
        <w:t xml:space="preserve">Table </w:t>
      </w:r>
      <w:r w:rsidRPr="00857D25">
        <w:fldChar w:fldCharType="begin"/>
      </w:r>
      <w:r w:rsidRPr="00857D25">
        <w:instrText xml:space="preserve"> SEQ Table \* ARABIC </w:instrText>
      </w:r>
      <w:r w:rsidRPr="00857D25">
        <w:fldChar w:fldCharType="separate"/>
      </w:r>
      <w:r>
        <w:rPr>
          <w:noProof/>
        </w:rPr>
        <w:t>1</w:t>
      </w:r>
      <w:r w:rsidRPr="00857D25">
        <w:fldChar w:fldCharType="end"/>
      </w:r>
      <w:r w:rsidRPr="00857D25">
        <w:t xml:space="preserve"> Independent sample t-test for change rates in key variables.</w:t>
      </w: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4905"/>
        <w:gridCol w:w="911"/>
        <w:gridCol w:w="831"/>
        <w:gridCol w:w="911"/>
        <w:gridCol w:w="1082"/>
      </w:tblGrid>
      <w:tr w:rsidR="00286091" w:rsidRPr="00857D25" w14:paraId="5C21AE2E" w14:textId="77777777" w:rsidTr="003F1F57">
        <w:trPr>
          <w:trHeight w:val="20"/>
        </w:trPr>
        <w:tc>
          <w:tcPr>
            <w:tcW w:w="4775" w:type="dxa"/>
            <w:hideMark/>
          </w:tcPr>
          <w:p w14:paraId="65C5ED58" w14:textId="77777777" w:rsidR="00286091" w:rsidRPr="00857D25" w:rsidRDefault="00286091" w:rsidP="003F1F57">
            <w:pPr>
              <w:snapToGrid w:val="0"/>
              <w:jc w:val="center"/>
              <w:rPr>
                <w:rFonts w:eastAsia="SimSun" w:cs="SimSun"/>
                <w:b/>
                <w:bCs/>
                <w:color w:val="000000"/>
              </w:rPr>
            </w:pPr>
            <w:r w:rsidRPr="00857D25">
              <w:rPr>
                <w:rFonts w:eastAsia="SimSun" w:cs="SimSun"/>
                <w:b/>
                <w:bCs/>
                <w:color w:val="000000"/>
              </w:rPr>
              <w:t>Variable</w:t>
            </w:r>
          </w:p>
        </w:tc>
        <w:tc>
          <w:tcPr>
            <w:tcW w:w="958" w:type="dxa"/>
            <w:hideMark/>
          </w:tcPr>
          <w:p w14:paraId="752F328A" w14:textId="77777777" w:rsidR="00286091" w:rsidRPr="00857D25" w:rsidRDefault="00286091" w:rsidP="003F1F57">
            <w:pPr>
              <w:snapToGrid w:val="0"/>
              <w:jc w:val="center"/>
              <w:rPr>
                <w:rFonts w:eastAsia="SimSun" w:cs="SimSun"/>
                <w:b/>
                <w:bCs/>
                <w:i/>
                <w:color w:val="000000"/>
              </w:rPr>
            </w:pPr>
            <w:r w:rsidRPr="00857D25">
              <w:rPr>
                <w:rFonts w:eastAsia="SimSun" w:cs="SimSun"/>
                <w:b/>
                <w:bCs/>
                <w:i/>
                <w:color w:val="000000"/>
              </w:rPr>
              <w:t>t</w:t>
            </w:r>
          </w:p>
        </w:tc>
        <w:tc>
          <w:tcPr>
            <w:tcW w:w="956" w:type="dxa"/>
            <w:hideMark/>
          </w:tcPr>
          <w:p w14:paraId="2EB2D5B7" w14:textId="77777777" w:rsidR="00286091" w:rsidRPr="00857D25" w:rsidRDefault="00286091" w:rsidP="003F1F57">
            <w:pPr>
              <w:snapToGrid w:val="0"/>
              <w:jc w:val="center"/>
              <w:rPr>
                <w:rFonts w:eastAsia="SimSun" w:cs="SimSun"/>
                <w:b/>
                <w:bCs/>
                <w:i/>
                <w:color w:val="000000"/>
              </w:rPr>
            </w:pPr>
            <w:proofErr w:type="spellStart"/>
            <w:r w:rsidRPr="00857D25">
              <w:rPr>
                <w:rFonts w:eastAsia="SimSun" w:cs="SimSun"/>
                <w:b/>
                <w:bCs/>
                <w:i/>
                <w:color w:val="000000"/>
              </w:rPr>
              <w:t>df</w:t>
            </w:r>
            <w:proofErr w:type="spellEnd"/>
          </w:p>
        </w:tc>
        <w:tc>
          <w:tcPr>
            <w:tcW w:w="958" w:type="dxa"/>
            <w:hideMark/>
          </w:tcPr>
          <w:p w14:paraId="1DBD9171" w14:textId="77777777" w:rsidR="00286091" w:rsidRPr="00857D25" w:rsidRDefault="00286091" w:rsidP="003F1F57">
            <w:pPr>
              <w:snapToGrid w:val="0"/>
              <w:jc w:val="center"/>
              <w:rPr>
                <w:rFonts w:eastAsia="SimSun" w:cs="SimSun"/>
                <w:b/>
                <w:bCs/>
                <w:i/>
                <w:color w:val="000000"/>
              </w:rPr>
            </w:pPr>
            <w:r w:rsidRPr="00857D25">
              <w:rPr>
                <w:rFonts w:eastAsia="SimSun" w:cs="SimSun"/>
                <w:b/>
                <w:bCs/>
                <w:i/>
                <w:color w:val="000000"/>
              </w:rPr>
              <w:t>p</w:t>
            </w:r>
          </w:p>
        </w:tc>
        <w:tc>
          <w:tcPr>
            <w:tcW w:w="993" w:type="dxa"/>
            <w:hideMark/>
          </w:tcPr>
          <w:p w14:paraId="0C816C3A" w14:textId="77777777" w:rsidR="00286091" w:rsidRPr="00857D25" w:rsidRDefault="00286091" w:rsidP="003F1F57">
            <w:pPr>
              <w:snapToGrid w:val="0"/>
              <w:jc w:val="center"/>
              <w:rPr>
                <w:rFonts w:eastAsia="SimSun" w:cs="SimSun"/>
                <w:b/>
                <w:bCs/>
                <w:i/>
                <w:color w:val="000000"/>
              </w:rPr>
            </w:pPr>
            <w:r w:rsidRPr="00857D25">
              <w:rPr>
                <w:rFonts w:eastAsia="SimSun" w:cs="SimSun"/>
                <w:b/>
                <w:bCs/>
                <w:color w:val="000000"/>
              </w:rPr>
              <w:t>Cohen's</w:t>
            </w:r>
            <w:r w:rsidRPr="00857D25">
              <w:rPr>
                <w:rFonts w:eastAsia="SimSun" w:cs="SimSun"/>
                <w:b/>
                <w:bCs/>
                <w:i/>
                <w:color w:val="000000"/>
              </w:rPr>
              <w:t xml:space="preserve"> d</w:t>
            </w:r>
          </w:p>
        </w:tc>
      </w:tr>
      <w:tr w:rsidR="00286091" w:rsidRPr="00857D25" w14:paraId="770A1207" w14:textId="77777777" w:rsidTr="003F1F57">
        <w:trPr>
          <w:trHeight w:val="20"/>
        </w:trPr>
        <w:tc>
          <w:tcPr>
            <w:tcW w:w="0" w:type="auto"/>
            <w:hideMark/>
          </w:tcPr>
          <w:p w14:paraId="132414FF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LIFE-H Change Rate</w:t>
            </w:r>
          </w:p>
        </w:tc>
        <w:tc>
          <w:tcPr>
            <w:tcW w:w="0" w:type="auto"/>
            <w:hideMark/>
          </w:tcPr>
          <w:p w14:paraId="6A463EE5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.566</w:t>
            </w:r>
          </w:p>
        </w:tc>
        <w:tc>
          <w:tcPr>
            <w:tcW w:w="0" w:type="auto"/>
            <w:hideMark/>
          </w:tcPr>
          <w:p w14:paraId="23E7C33D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0D39D228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135</w:t>
            </w:r>
          </w:p>
        </w:tc>
        <w:tc>
          <w:tcPr>
            <w:tcW w:w="0" w:type="auto"/>
            <w:hideMark/>
          </w:tcPr>
          <w:p w14:paraId="7E3FF795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701</w:t>
            </w:r>
          </w:p>
        </w:tc>
      </w:tr>
      <w:tr w:rsidR="00286091" w:rsidRPr="00857D25" w14:paraId="495EB762" w14:textId="77777777" w:rsidTr="003F1F57">
        <w:trPr>
          <w:trHeight w:val="20"/>
        </w:trPr>
        <w:tc>
          <w:tcPr>
            <w:tcW w:w="0" w:type="auto"/>
            <w:hideMark/>
          </w:tcPr>
          <w:p w14:paraId="58627CF8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SCS Change Rate</w:t>
            </w:r>
          </w:p>
        </w:tc>
        <w:tc>
          <w:tcPr>
            <w:tcW w:w="0" w:type="auto"/>
            <w:hideMark/>
          </w:tcPr>
          <w:p w14:paraId="55611B9F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.562</w:t>
            </w:r>
          </w:p>
        </w:tc>
        <w:tc>
          <w:tcPr>
            <w:tcW w:w="0" w:type="auto"/>
            <w:hideMark/>
          </w:tcPr>
          <w:p w14:paraId="096D8153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49070978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136</w:t>
            </w:r>
          </w:p>
        </w:tc>
        <w:tc>
          <w:tcPr>
            <w:tcW w:w="0" w:type="auto"/>
            <w:hideMark/>
          </w:tcPr>
          <w:p w14:paraId="2E0322E7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698</w:t>
            </w:r>
          </w:p>
        </w:tc>
      </w:tr>
      <w:tr w:rsidR="00286091" w:rsidRPr="00857D25" w14:paraId="35C4EDD3" w14:textId="77777777" w:rsidTr="003F1F57">
        <w:trPr>
          <w:trHeight w:val="20"/>
        </w:trPr>
        <w:tc>
          <w:tcPr>
            <w:tcW w:w="0" w:type="auto"/>
            <w:hideMark/>
          </w:tcPr>
          <w:p w14:paraId="51ADFEAC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SWBS Change Rate</w:t>
            </w:r>
          </w:p>
        </w:tc>
        <w:tc>
          <w:tcPr>
            <w:tcW w:w="0" w:type="auto"/>
            <w:hideMark/>
          </w:tcPr>
          <w:p w14:paraId="1B0FDEAF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.16</w:t>
            </w:r>
          </w:p>
        </w:tc>
        <w:tc>
          <w:tcPr>
            <w:tcW w:w="0" w:type="auto"/>
            <w:hideMark/>
          </w:tcPr>
          <w:p w14:paraId="4ADE9D04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593A7A31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261</w:t>
            </w:r>
          </w:p>
        </w:tc>
        <w:tc>
          <w:tcPr>
            <w:tcW w:w="0" w:type="auto"/>
            <w:hideMark/>
          </w:tcPr>
          <w:p w14:paraId="336E9E8A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519</w:t>
            </w:r>
          </w:p>
        </w:tc>
      </w:tr>
      <w:tr w:rsidR="00286091" w:rsidRPr="00857D25" w14:paraId="6228E908" w14:textId="77777777" w:rsidTr="003F1F57">
        <w:trPr>
          <w:trHeight w:val="20"/>
        </w:trPr>
        <w:tc>
          <w:tcPr>
            <w:tcW w:w="0" w:type="auto"/>
            <w:hideMark/>
          </w:tcPr>
          <w:p w14:paraId="5EE47B63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GSES Change Rate</w:t>
            </w:r>
          </w:p>
        </w:tc>
        <w:tc>
          <w:tcPr>
            <w:tcW w:w="0" w:type="auto"/>
            <w:hideMark/>
          </w:tcPr>
          <w:p w14:paraId="7E5E6698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-0.548</w:t>
            </w:r>
          </w:p>
        </w:tc>
        <w:tc>
          <w:tcPr>
            <w:tcW w:w="0" w:type="auto"/>
            <w:hideMark/>
          </w:tcPr>
          <w:p w14:paraId="0692C910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48381765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59</w:t>
            </w:r>
          </w:p>
        </w:tc>
        <w:tc>
          <w:tcPr>
            <w:tcW w:w="0" w:type="auto"/>
            <w:hideMark/>
          </w:tcPr>
          <w:p w14:paraId="2AE65A74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-0.245</w:t>
            </w:r>
          </w:p>
        </w:tc>
      </w:tr>
      <w:tr w:rsidR="00286091" w:rsidRPr="00857D25" w14:paraId="6F3BAB90" w14:textId="77777777" w:rsidTr="003F1F57">
        <w:trPr>
          <w:trHeight w:val="20"/>
        </w:trPr>
        <w:tc>
          <w:tcPr>
            <w:tcW w:w="0" w:type="auto"/>
            <w:hideMark/>
          </w:tcPr>
          <w:p w14:paraId="5680D064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LIFE-H Indoor activity Change Rate</w:t>
            </w:r>
          </w:p>
        </w:tc>
        <w:tc>
          <w:tcPr>
            <w:tcW w:w="0" w:type="auto"/>
            <w:hideMark/>
          </w:tcPr>
          <w:p w14:paraId="26C7692B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87</w:t>
            </w:r>
          </w:p>
        </w:tc>
        <w:tc>
          <w:tcPr>
            <w:tcW w:w="0" w:type="auto"/>
            <w:hideMark/>
          </w:tcPr>
          <w:p w14:paraId="4B1A4C1F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4AE70F43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396</w:t>
            </w:r>
          </w:p>
        </w:tc>
        <w:tc>
          <w:tcPr>
            <w:tcW w:w="0" w:type="auto"/>
            <w:hideMark/>
          </w:tcPr>
          <w:p w14:paraId="1D415A8E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389</w:t>
            </w:r>
          </w:p>
        </w:tc>
      </w:tr>
      <w:tr w:rsidR="00286091" w:rsidRPr="00857D25" w14:paraId="1E369A76" w14:textId="77777777" w:rsidTr="003F1F57">
        <w:trPr>
          <w:trHeight w:val="20"/>
        </w:trPr>
        <w:tc>
          <w:tcPr>
            <w:tcW w:w="0" w:type="auto"/>
            <w:hideMark/>
          </w:tcPr>
          <w:p w14:paraId="5F319312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LIFE-H Outdoor activity Change Rate</w:t>
            </w:r>
          </w:p>
        </w:tc>
        <w:tc>
          <w:tcPr>
            <w:tcW w:w="0" w:type="auto"/>
            <w:hideMark/>
          </w:tcPr>
          <w:p w14:paraId="0BE3F8C7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2.339</w:t>
            </w:r>
          </w:p>
        </w:tc>
        <w:tc>
          <w:tcPr>
            <w:tcW w:w="0" w:type="auto"/>
            <w:hideMark/>
          </w:tcPr>
          <w:p w14:paraId="43CB9899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74AA0929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031</w:t>
            </w:r>
          </w:p>
        </w:tc>
        <w:tc>
          <w:tcPr>
            <w:tcW w:w="0" w:type="auto"/>
            <w:hideMark/>
          </w:tcPr>
          <w:p w14:paraId="3A2E5318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.046</w:t>
            </w:r>
          </w:p>
        </w:tc>
      </w:tr>
      <w:tr w:rsidR="00286091" w:rsidRPr="00857D25" w14:paraId="7C304499" w14:textId="77777777" w:rsidTr="003F1F57">
        <w:trPr>
          <w:trHeight w:val="20"/>
        </w:trPr>
        <w:tc>
          <w:tcPr>
            <w:tcW w:w="0" w:type="auto"/>
            <w:hideMark/>
          </w:tcPr>
          <w:p w14:paraId="2FD05312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LIFE-H Interpersonal relationship Change Rate</w:t>
            </w:r>
          </w:p>
        </w:tc>
        <w:tc>
          <w:tcPr>
            <w:tcW w:w="0" w:type="auto"/>
            <w:hideMark/>
          </w:tcPr>
          <w:p w14:paraId="660FA7D6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.864</w:t>
            </w:r>
          </w:p>
        </w:tc>
        <w:tc>
          <w:tcPr>
            <w:tcW w:w="0" w:type="auto"/>
            <w:hideMark/>
          </w:tcPr>
          <w:p w14:paraId="01A6B5D5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739A4DDE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079</w:t>
            </w:r>
          </w:p>
        </w:tc>
        <w:tc>
          <w:tcPr>
            <w:tcW w:w="0" w:type="auto"/>
            <w:hideMark/>
          </w:tcPr>
          <w:p w14:paraId="01AA4546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834</w:t>
            </w:r>
          </w:p>
        </w:tc>
      </w:tr>
      <w:tr w:rsidR="00286091" w:rsidRPr="00857D25" w14:paraId="6B4A8C49" w14:textId="77777777" w:rsidTr="003F1F57">
        <w:trPr>
          <w:trHeight w:val="20"/>
        </w:trPr>
        <w:tc>
          <w:tcPr>
            <w:tcW w:w="0" w:type="auto"/>
            <w:hideMark/>
          </w:tcPr>
          <w:p w14:paraId="62C4AE4C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LIFE-H Community life Change Rate</w:t>
            </w:r>
          </w:p>
        </w:tc>
        <w:tc>
          <w:tcPr>
            <w:tcW w:w="0" w:type="auto"/>
            <w:hideMark/>
          </w:tcPr>
          <w:p w14:paraId="2E5F83A2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242</w:t>
            </w:r>
          </w:p>
        </w:tc>
        <w:tc>
          <w:tcPr>
            <w:tcW w:w="0" w:type="auto"/>
            <w:hideMark/>
          </w:tcPr>
          <w:p w14:paraId="2149B884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2438718D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811</w:t>
            </w:r>
          </w:p>
        </w:tc>
        <w:tc>
          <w:tcPr>
            <w:tcW w:w="0" w:type="auto"/>
            <w:hideMark/>
          </w:tcPr>
          <w:p w14:paraId="246900A5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108</w:t>
            </w:r>
          </w:p>
        </w:tc>
      </w:tr>
      <w:tr w:rsidR="00286091" w:rsidRPr="00857D25" w14:paraId="5E3C9611" w14:textId="77777777" w:rsidTr="003F1F57">
        <w:trPr>
          <w:trHeight w:val="20"/>
        </w:trPr>
        <w:tc>
          <w:tcPr>
            <w:tcW w:w="0" w:type="auto"/>
            <w:hideMark/>
          </w:tcPr>
          <w:p w14:paraId="25F4BE43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GSES Action Self efficacy Change Rate</w:t>
            </w:r>
          </w:p>
        </w:tc>
        <w:tc>
          <w:tcPr>
            <w:tcW w:w="0" w:type="auto"/>
            <w:hideMark/>
          </w:tcPr>
          <w:p w14:paraId="3933DFFD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-0.027</w:t>
            </w:r>
          </w:p>
        </w:tc>
        <w:tc>
          <w:tcPr>
            <w:tcW w:w="0" w:type="auto"/>
            <w:hideMark/>
          </w:tcPr>
          <w:p w14:paraId="1624C9F9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1C651FDD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979</w:t>
            </w:r>
          </w:p>
        </w:tc>
        <w:tc>
          <w:tcPr>
            <w:tcW w:w="0" w:type="auto"/>
            <w:hideMark/>
          </w:tcPr>
          <w:p w14:paraId="6E8422EB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-0.012</w:t>
            </w:r>
          </w:p>
        </w:tc>
      </w:tr>
      <w:tr w:rsidR="00286091" w:rsidRPr="00857D25" w14:paraId="7CA6FBC6" w14:textId="77777777" w:rsidTr="003F1F57">
        <w:trPr>
          <w:trHeight w:val="20"/>
        </w:trPr>
        <w:tc>
          <w:tcPr>
            <w:tcW w:w="0" w:type="auto"/>
            <w:hideMark/>
          </w:tcPr>
          <w:p w14:paraId="5555FE63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GSES Coping Self efficacy Change Rate</w:t>
            </w:r>
          </w:p>
        </w:tc>
        <w:tc>
          <w:tcPr>
            <w:tcW w:w="0" w:type="auto"/>
            <w:hideMark/>
          </w:tcPr>
          <w:p w14:paraId="5F0D119A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-0.882</w:t>
            </w:r>
          </w:p>
        </w:tc>
        <w:tc>
          <w:tcPr>
            <w:tcW w:w="0" w:type="auto"/>
            <w:hideMark/>
          </w:tcPr>
          <w:p w14:paraId="13692188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4338170D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39</w:t>
            </w:r>
          </w:p>
        </w:tc>
        <w:tc>
          <w:tcPr>
            <w:tcW w:w="0" w:type="auto"/>
            <w:hideMark/>
          </w:tcPr>
          <w:p w14:paraId="59D933D9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-0.394</w:t>
            </w:r>
          </w:p>
        </w:tc>
      </w:tr>
      <w:tr w:rsidR="00286091" w:rsidRPr="00857D25" w14:paraId="30A17AFA" w14:textId="77777777" w:rsidTr="003F1F57">
        <w:trPr>
          <w:trHeight w:val="20"/>
        </w:trPr>
        <w:tc>
          <w:tcPr>
            <w:tcW w:w="0" w:type="auto"/>
            <w:hideMark/>
          </w:tcPr>
          <w:p w14:paraId="2D15C302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SWBS Interpersonal adaptation experience Change Rate</w:t>
            </w:r>
          </w:p>
        </w:tc>
        <w:tc>
          <w:tcPr>
            <w:tcW w:w="0" w:type="auto"/>
            <w:hideMark/>
          </w:tcPr>
          <w:p w14:paraId="36E6E2BE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2.884</w:t>
            </w:r>
          </w:p>
        </w:tc>
        <w:tc>
          <w:tcPr>
            <w:tcW w:w="0" w:type="auto"/>
            <w:hideMark/>
          </w:tcPr>
          <w:p w14:paraId="529563A5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481C9BDD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01</w:t>
            </w:r>
          </w:p>
        </w:tc>
        <w:tc>
          <w:tcPr>
            <w:tcW w:w="0" w:type="auto"/>
            <w:hideMark/>
          </w:tcPr>
          <w:p w14:paraId="0C944ED8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.29</w:t>
            </w:r>
          </w:p>
        </w:tc>
      </w:tr>
      <w:tr w:rsidR="00286091" w:rsidRPr="00857D25" w14:paraId="075B761D" w14:textId="77777777" w:rsidTr="003F1F57">
        <w:trPr>
          <w:trHeight w:val="20"/>
        </w:trPr>
        <w:tc>
          <w:tcPr>
            <w:tcW w:w="0" w:type="auto"/>
            <w:hideMark/>
          </w:tcPr>
          <w:p w14:paraId="3DF79FBD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SWBS Mental health experience Change Rate</w:t>
            </w:r>
          </w:p>
        </w:tc>
        <w:tc>
          <w:tcPr>
            <w:tcW w:w="0" w:type="auto"/>
            <w:hideMark/>
          </w:tcPr>
          <w:p w14:paraId="5FB7E41C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83</w:t>
            </w:r>
          </w:p>
        </w:tc>
        <w:tc>
          <w:tcPr>
            <w:tcW w:w="0" w:type="auto"/>
            <w:hideMark/>
          </w:tcPr>
          <w:p w14:paraId="2CB6E6D5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7FC238FD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418</w:t>
            </w:r>
          </w:p>
        </w:tc>
        <w:tc>
          <w:tcPr>
            <w:tcW w:w="0" w:type="auto"/>
            <w:hideMark/>
          </w:tcPr>
          <w:p w14:paraId="59114A47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371</w:t>
            </w:r>
          </w:p>
        </w:tc>
      </w:tr>
      <w:tr w:rsidR="00286091" w:rsidRPr="00857D25" w14:paraId="24EE2D68" w14:textId="77777777" w:rsidTr="003F1F57">
        <w:trPr>
          <w:trHeight w:val="20"/>
        </w:trPr>
        <w:tc>
          <w:tcPr>
            <w:tcW w:w="0" w:type="auto"/>
            <w:hideMark/>
          </w:tcPr>
          <w:p w14:paraId="5ACEF4B9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SWBS Family atmosphere experience Change Rate</w:t>
            </w:r>
          </w:p>
        </w:tc>
        <w:tc>
          <w:tcPr>
            <w:tcW w:w="0" w:type="auto"/>
            <w:hideMark/>
          </w:tcPr>
          <w:p w14:paraId="508F5444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845</w:t>
            </w:r>
          </w:p>
        </w:tc>
        <w:tc>
          <w:tcPr>
            <w:tcW w:w="0" w:type="auto"/>
            <w:hideMark/>
          </w:tcPr>
          <w:p w14:paraId="25A0A699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1F23F2A8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409</w:t>
            </w:r>
          </w:p>
        </w:tc>
        <w:tc>
          <w:tcPr>
            <w:tcW w:w="0" w:type="auto"/>
            <w:hideMark/>
          </w:tcPr>
          <w:p w14:paraId="4120DDEA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378</w:t>
            </w:r>
          </w:p>
        </w:tc>
      </w:tr>
      <w:tr w:rsidR="00286091" w:rsidRPr="00857D25" w14:paraId="53FDBB06" w14:textId="77777777" w:rsidTr="003F1F57">
        <w:trPr>
          <w:trHeight w:val="20"/>
        </w:trPr>
        <w:tc>
          <w:tcPr>
            <w:tcW w:w="0" w:type="auto"/>
            <w:hideMark/>
          </w:tcPr>
          <w:p w14:paraId="6050A8A0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SWBS Psychological balance experience Change Rate</w:t>
            </w:r>
          </w:p>
        </w:tc>
        <w:tc>
          <w:tcPr>
            <w:tcW w:w="0" w:type="auto"/>
            <w:hideMark/>
          </w:tcPr>
          <w:p w14:paraId="1161E4A9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.259</w:t>
            </w:r>
          </w:p>
        </w:tc>
        <w:tc>
          <w:tcPr>
            <w:tcW w:w="0" w:type="auto"/>
            <w:hideMark/>
          </w:tcPr>
          <w:p w14:paraId="738DD566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23409820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224</w:t>
            </w:r>
          </w:p>
        </w:tc>
        <w:tc>
          <w:tcPr>
            <w:tcW w:w="0" w:type="auto"/>
            <w:hideMark/>
          </w:tcPr>
          <w:p w14:paraId="0018D706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563</w:t>
            </w:r>
          </w:p>
        </w:tc>
      </w:tr>
      <w:tr w:rsidR="00286091" w:rsidRPr="00857D25" w14:paraId="51E716F0" w14:textId="77777777" w:rsidTr="003F1F57">
        <w:trPr>
          <w:trHeight w:val="20"/>
        </w:trPr>
        <w:tc>
          <w:tcPr>
            <w:tcW w:w="0" w:type="auto"/>
            <w:hideMark/>
          </w:tcPr>
          <w:p w14:paraId="47FCB7B6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SWBS Physical health experience Change Rate</w:t>
            </w:r>
          </w:p>
        </w:tc>
        <w:tc>
          <w:tcPr>
            <w:tcW w:w="0" w:type="auto"/>
            <w:hideMark/>
          </w:tcPr>
          <w:p w14:paraId="4520A320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-1.307</w:t>
            </w:r>
          </w:p>
        </w:tc>
        <w:tc>
          <w:tcPr>
            <w:tcW w:w="0" w:type="auto"/>
            <w:hideMark/>
          </w:tcPr>
          <w:p w14:paraId="101ECC95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089B2E53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208</w:t>
            </w:r>
          </w:p>
        </w:tc>
        <w:tc>
          <w:tcPr>
            <w:tcW w:w="0" w:type="auto"/>
            <w:hideMark/>
          </w:tcPr>
          <w:p w14:paraId="444CD07D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-0.585</w:t>
            </w:r>
          </w:p>
        </w:tc>
      </w:tr>
      <w:tr w:rsidR="00286091" w:rsidRPr="00857D25" w14:paraId="7F6E4DFE" w14:textId="77777777" w:rsidTr="003F1F57">
        <w:trPr>
          <w:trHeight w:val="20"/>
        </w:trPr>
        <w:tc>
          <w:tcPr>
            <w:tcW w:w="0" w:type="auto"/>
            <w:hideMark/>
          </w:tcPr>
          <w:p w14:paraId="2967D2A0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SWBS Target value experience Change Rate</w:t>
            </w:r>
          </w:p>
        </w:tc>
        <w:tc>
          <w:tcPr>
            <w:tcW w:w="0" w:type="auto"/>
            <w:hideMark/>
          </w:tcPr>
          <w:p w14:paraId="0F080B03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.317</w:t>
            </w:r>
          </w:p>
        </w:tc>
        <w:tc>
          <w:tcPr>
            <w:tcW w:w="0" w:type="auto"/>
            <w:hideMark/>
          </w:tcPr>
          <w:p w14:paraId="429B1F1F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5405C878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205</w:t>
            </w:r>
          </w:p>
        </w:tc>
        <w:tc>
          <w:tcPr>
            <w:tcW w:w="0" w:type="auto"/>
            <w:hideMark/>
          </w:tcPr>
          <w:p w14:paraId="7CE8861F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589</w:t>
            </w:r>
          </w:p>
        </w:tc>
      </w:tr>
      <w:tr w:rsidR="00286091" w:rsidRPr="00857D25" w14:paraId="4D4C44B4" w14:textId="77777777" w:rsidTr="003F1F57">
        <w:trPr>
          <w:trHeight w:val="20"/>
        </w:trPr>
        <w:tc>
          <w:tcPr>
            <w:tcW w:w="0" w:type="auto"/>
            <w:hideMark/>
          </w:tcPr>
          <w:p w14:paraId="45B2F77E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SWBS Social confidence experience Change Rate</w:t>
            </w:r>
          </w:p>
        </w:tc>
        <w:tc>
          <w:tcPr>
            <w:tcW w:w="0" w:type="auto"/>
            <w:hideMark/>
          </w:tcPr>
          <w:p w14:paraId="7DCD7E1A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762</w:t>
            </w:r>
          </w:p>
        </w:tc>
        <w:tc>
          <w:tcPr>
            <w:tcW w:w="0" w:type="auto"/>
            <w:hideMark/>
          </w:tcPr>
          <w:p w14:paraId="4F6BA9C6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705CF45B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456</w:t>
            </w:r>
          </w:p>
        </w:tc>
        <w:tc>
          <w:tcPr>
            <w:tcW w:w="0" w:type="auto"/>
            <w:hideMark/>
          </w:tcPr>
          <w:p w14:paraId="391748AF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341</w:t>
            </w:r>
          </w:p>
        </w:tc>
      </w:tr>
      <w:tr w:rsidR="00286091" w:rsidRPr="00857D25" w14:paraId="5B20C4EC" w14:textId="77777777" w:rsidTr="003F1F57">
        <w:trPr>
          <w:trHeight w:val="20"/>
        </w:trPr>
        <w:tc>
          <w:tcPr>
            <w:tcW w:w="0" w:type="auto"/>
            <w:hideMark/>
          </w:tcPr>
          <w:p w14:paraId="01F49326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SWBS Contented and abundant experience Change Rate</w:t>
            </w:r>
          </w:p>
        </w:tc>
        <w:tc>
          <w:tcPr>
            <w:tcW w:w="0" w:type="auto"/>
            <w:hideMark/>
          </w:tcPr>
          <w:p w14:paraId="1EBDBF8C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-0.391</w:t>
            </w:r>
          </w:p>
        </w:tc>
        <w:tc>
          <w:tcPr>
            <w:tcW w:w="0" w:type="auto"/>
            <w:hideMark/>
          </w:tcPr>
          <w:p w14:paraId="706A0DD0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2FA0DEFF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7</w:t>
            </w:r>
          </w:p>
        </w:tc>
        <w:tc>
          <w:tcPr>
            <w:tcW w:w="0" w:type="auto"/>
            <w:hideMark/>
          </w:tcPr>
          <w:p w14:paraId="4997AEFC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-0.175</w:t>
            </w:r>
          </w:p>
        </w:tc>
      </w:tr>
      <w:tr w:rsidR="00286091" w:rsidRPr="00857D25" w14:paraId="29923F1B" w14:textId="77777777" w:rsidTr="003F1F57">
        <w:trPr>
          <w:trHeight w:val="20"/>
        </w:trPr>
        <w:tc>
          <w:tcPr>
            <w:tcW w:w="0" w:type="auto"/>
            <w:hideMark/>
          </w:tcPr>
          <w:p w14:paraId="132F879A" w14:textId="77777777" w:rsidR="00286091" w:rsidRPr="00857D25" w:rsidRDefault="00286091" w:rsidP="003F1F57">
            <w:pPr>
              <w:snapToGrid w:val="0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SWBS Self-acceptance experience Change Rate</w:t>
            </w:r>
          </w:p>
        </w:tc>
        <w:tc>
          <w:tcPr>
            <w:tcW w:w="0" w:type="auto"/>
            <w:hideMark/>
          </w:tcPr>
          <w:p w14:paraId="2171C7B5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-0.283</w:t>
            </w:r>
          </w:p>
        </w:tc>
        <w:tc>
          <w:tcPr>
            <w:tcW w:w="0" w:type="auto"/>
            <w:hideMark/>
          </w:tcPr>
          <w:p w14:paraId="25073D67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21CB594F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0.78</w:t>
            </w:r>
          </w:p>
        </w:tc>
        <w:tc>
          <w:tcPr>
            <w:tcW w:w="0" w:type="auto"/>
            <w:hideMark/>
          </w:tcPr>
          <w:p w14:paraId="112DEAB8" w14:textId="77777777" w:rsidR="00286091" w:rsidRPr="00857D25" w:rsidRDefault="00286091" w:rsidP="003F1F57">
            <w:pPr>
              <w:snapToGrid w:val="0"/>
              <w:jc w:val="right"/>
              <w:rPr>
                <w:rFonts w:eastAsia="SimSun" w:cs="Times New Roman"/>
                <w:color w:val="000000"/>
              </w:rPr>
            </w:pPr>
            <w:r w:rsidRPr="00857D25">
              <w:rPr>
                <w:rFonts w:eastAsia="SimSun" w:cs="Times New Roman"/>
                <w:color w:val="000000"/>
              </w:rPr>
              <w:t>-0.127</w:t>
            </w:r>
          </w:p>
        </w:tc>
      </w:tr>
      <w:bookmarkEnd w:id="0"/>
      <w:bookmarkEnd w:id="1"/>
    </w:tbl>
    <w:p w14:paraId="2928A1B9" w14:textId="77777777" w:rsidR="00286091" w:rsidRDefault="00286091" w:rsidP="00082745">
      <w:pPr>
        <w:pStyle w:val="Caption"/>
        <w:spacing w:after="312"/>
        <w:rPr>
          <w:b/>
          <w:bCs/>
          <w:lang w:val="en-US"/>
        </w:rPr>
      </w:pPr>
    </w:p>
    <w:sectPr w:rsidR="00286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3A2"/>
    <w:rsid w:val="000004C3"/>
    <w:rsid w:val="00003E3E"/>
    <w:rsid w:val="0001109E"/>
    <w:rsid w:val="0002513D"/>
    <w:rsid w:val="0002574C"/>
    <w:rsid w:val="000315F2"/>
    <w:rsid w:val="00042F27"/>
    <w:rsid w:val="00047E4F"/>
    <w:rsid w:val="00055152"/>
    <w:rsid w:val="0006660B"/>
    <w:rsid w:val="00070D5E"/>
    <w:rsid w:val="00074DC6"/>
    <w:rsid w:val="000759B4"/>
    <w:rsid w:val="00080B23"/>
    <w:rsid w:val="00082745"/>
    <w:rsid w:val="00097A8D"/>
    <w:rsid w:val="000B324D"/>
    <w:rsid w:val="000B38F2"/>
    <w:rsid w:val="000B5254"/>
    <w:rsid w:val="000B7E8F"/>
    <w:rsid w:val="000C4446"/>
    <w:rsid w:val="000D213D"/>
    <w:rsid w:val="000D7781"/>
    <w:rsid w:val="000F6140"/>
    <w:rsid w:val="00111D8B"/>
    <w:rsid w:val="0011505D"/>
    <w:rsid w:val="00115833"/>
    <w:rsid w:val="0011720C"/>
    <w:rsid w:val="00132CFC"/>
    <w:rsid w:val="00140051"/>
    <w:rsid w:val="001417B6"/>
    <w:rsid w:val="00144001"/>
    <w:rsid w:val="0014452A"/>
    <w:rsid w:val="001458CB"/>
    <w:rsid w:val="001548B4"/>
    <w:rsid w:val="00164D33"/>
    <w:rsid w:val="0017084A"/>
    <w:rsid w:val="00182613"/>
    <w:rsid w:val="001903BF"/>
    <w:rsid w:val="00192454"/>
    <w:rsid w:val="001A099A"/>
    <w:rsid w:val="001A41C7"/>
    <w:rsid w:val="001A47E2"/>
    <w:rsid w:val="001A5761"/>
    <w:rsid w:val="001B6AE8"/>
    <w:rsid w:val="001C1998"/>
    <w:rsid w:val="001D288E"/>
    <w:rsid w:val="001D3434"/>
    <w:rsid w:val="001E7E37"/>
    <w:rsid w:val="001E7FB0"/>
    <w:rsid w:val="001F2526"/>
    <w:rsid w:val="001F5980"/>
    <w:rsid w:val="002123EB"/>
    <w:rsid w:val="00222337"/>
    <w:rsid w:val="00223736"/>
    <w:rsid w:val="00223D81"/>
    <w:rsid w:val="00235810"/>
    <w:rsid w:val="002432F4"/>
    <w:rsid w:val="002433BB"/>
    <w:rsid w:val="002570F3"/>
    <w:rsid w:val="00266EF9"/>
    <w:rsid w:val="00281D53"/>
    <w:rsid w:val="00286091"/>
    <w:rsid w:val="00290413"/>
    <w:rsid w:val="00290739"/>
    <w:rsid w:val="00296737"/>
    <w:rsid w:val="00297B3E"/>
    <w:rsid w:val="002A1991"/>
    <w:rsid w:val="002A1DA6"/>
    <w:rsid w:val="002A45B7"/>
    <w:rsid w:val="002A4DDE"/>
    <w:rsid w:val="002B4D92"/>
    <w:rsid w:val="002B5D75"/>
    <w:rsid w:val="002B6EB4"/>
    <w:rsid w:val="002B7AAA"/>
    <w:rsid w:val="002C1A30"/>
    <w:rsid w:val="002C5A25"/>
    <w:rsid w:val="002D02C6"/>
    <w:rsid w:val="002D3DE6"/>
    <w:rsid w:val="002F28E6"/>
    <w:rsid w:val="003058BA"/>
    <w:rsid w:val="00322682"/>
    <w:rsid w:val="00347546"/>
    <w:rsid w:val="00357ABA"/>
    <w:rsid w:val="003627D7"/>
    <w:rsid w:val="0036282B"/>
    <w:rsid w:val="00362DAD"/>
    <w:rsid w:val="00371012"/>
    <w:rsid w:val="003723A2"/>
    <w:rsid w:val="00381D05"/>
    <w:rsid w:val="00383E75"/>
    <w:rsid w:val="00387960"/>
    <w:rsid w:val="003A3DFE"/>
    <w:rsid w:val="003A4D0E"/>
    <w:rsid w:val="003A4E5F"/>
    <w:rsid w:val="003B5A8D"/>
    <w:rsid w:val="003B5DF7"/>
    <w:rsid w:val="003B62F0"/>
    <w:rsid w:val="003D3CDB"/>
    <w:rsid w:val="003E49CA"/>
    <w:rsid w:val="00413275"/>
    <w:rsid w:val="00432033"/>
    <w:rsid w:val="00440A3A"/>
    <w:rsid w:val="004519C4"/>
    <w:rsid w:val="00455C6A"/>
    <w:rsid w:val="004744E8"/>
    <w:rsid w:val="00476660"/>
    <w:rsid w:val="0049477D"/>
    <w:rsid w:val="004A696A"/>
    <w:rsid w:val="004B657B"/>
    <w:rsid w:val="004D7095"/>
    <w:rsid w:val="004E3144"/>
    <w:rsid w:val="004E7363"/>
    <w:rsid w:val="004F14C4"/>
    <w:rsid w:val="004F22BE"/>
    <w:rsid w:val="004F34AF"/>
    <w:rsid w:val="004F541D"/>
    <w:rsid w:val="004F609C"/>
    <w:rsid w:val="004F72D4"/>
    <w:rsid w:val="00500FFC"/>
    <w:rsid w:val="005219AF"/>
    <w:rsid w:val="005231A7"/>
    <w:rsid w:val="00523CED"/>
    <w:rsid w:val="00523EA0"/>
    <w:rsid w:val="00527C35"/>
    <w:rsid w:val="00540CAC"/>
    <w:rsid w:val="00543F67"/>
    <w:rsid w:val="0054789D"/>
    <w:rsid w:val="00547CC4"/>
    <w:rsid w:val="00551EBF"/>
    <w:rsid w:val="0055325D"/>
    <w:rsid w:val="0055602F"/>
    <w:rsid w:val="00570367"/>
    <w:rsid w:val="00577F3A"/>
    <w:rsid w:val="0058207D"/>
    <w:rsid w:val="00586808"/>
    <w:rsid w:val="005939CF"/>
    <w:rsid w:val="005A1B54"/>
    <w:rsid w:val="005A47AD"/>
    <w:rsid w:val="005A5E11"/>
    <w:rsid w:val="005C4FE7"/>
    <w:rsid w:val="005D02B2"/>
    <w:rsid w:val="005D6F67"/>
    <w:rsid w:val="005E0656"/>
    <w:rsid w:val="005E2978"/>
    <w:rsid w:val="005E5017"/>
    <w:rsid w:val="005F4EAA"/>
    <w:rsid w:val="00601F29"/>
    <w:rsid w:val="00611BC9"/>
    <w:rsid w:val="0063607F"/>
    <w:rsid w:val="00640147"/>
    <w:rsid w:val="00661FC9"/>
    <w:rsid w:val="006646FF"/>
    <w:rsid w:val="00674ED5"/>
    <w:rsid w:val="00680BDD"/>
    <w:rsid w:val="00681E72"/>
    <w:rsid w:val="00686F02"/>
    <w:rsid w:val="0069389A"/>
    <w:rsid w:val="0069531C"/>
    <w:rsid w:val="006A6957"/>
    <w:rsid w:val="006B4EC4"/>
    <w:rsid w:val="006D4252"/>
    <w:rsid w:val="006D731C"/>
    <w:rsid w:val="006E688F"/>
    <w:rsid w:val="006E6CFE"/>
    <w:rsid w:val="007057D1"/>
    <w:rsid w:val="00716C52"/>
    <w:rsid w:val="00735F2C"/>
    <w:rsid w:val="00736B0A"/>
    <w:rsid w:val="00750A43"/>
    <w:rsid w:val="00750E91"/>
    <w:rsid w:val="00754FC4"/>
    <w:rsid w:val="00757882"/>
    <w:rsid w:val="00764E3F"/>
    <w:rsid w:val="00766664"/>
    <w:rsid w:val="00774BA7"/>
    <w:rsid w:val="00777F74"/>
    <w:rsid w:val="00784034"/>
    <w:rsid w:val="00785E1B"/>
    <w:rsid w:val="007953DF"/>
    <w:rsid w:val="007A379C"/>
    <w:rsid w:val="007C1FD4"/>
    <w:rsid w:val="007D1A10"/>
    <w:rsid w:val="007E5BE3"/>
    <w:rsid w:val="007E62A3"/>
    <w:rsid w:val="007F595B"/>
    <w:rsid w:val="00831A52"/>
    <w:rsid w:val="00841054"/>
    <w:rsid w:val="0084433C"/>
    <w:rsid w:val="00850DF3"/>
    <w:rsid w:val="00855407"/>
    <w:rsid w:val="00867AB3"/>
    <w:rsid w:val="008844CA"/>
    <w:rsid w:val="00884827"/>
    <w:rsid w:val="00893E64"/>
    <w:rsid w:val="00895FA1"/>
    <w:rsid w:val="008A1F4A"/>
    <w:rsid w:val="008A2080"/>
    <w:rsid w:val="008A4678"/>
    <w:rsid w:val="008A5478"/>
    <w:rsid w:val="008B28ED"/>
    <w:rsid w:val="008C0C23"/>
    <w:rsid w:val="008C0C5E"/>
    <w:rsid w:val="008D4124"/>
    <w:rsid w:val="008D7FDB"/>
    <w:rsid w:val="008E70BD"/>
    <w:rsid w:val="008F33F6"/>
    <w:rsid w:val="00925D33"/>
    <w:rsid w:val="00927C11"/>
    <w:rsid w:val="00953C01"/>
    <w:rsid w:val="00953C0E"/>
    <w:rsid w:val="00966774"/>
    <w:rsid w:val="0096798A"/>
    <w:rsid w:val="00971BD3"/>
    <w:rsid w:val="009763EE"/>
    <w:rsid w:val="00977C9F"/>
    <w:rsid w:val="00980E3A"/>
    <w:rsid w:val="00981A6F"/>
    <w:rsid w:val="00991A4D"/>
    <w:rsid w:val="009B0ED1"/>
    <w:rsid w:val="009C5339"/>
    <w:rsid w:val="009C7C38"/>
    <w:rsid w:val="009D4ED1"/>
    <w:rsid w:val="009F26E0"/>
    <w:rsid w:val="009F328B"/>
    <w:rsid w:val="009F66E1"/>
    <w:rsid w:val="00A1000E"/>
    <w:rsid w:val="00A13433"/>
    <w:rsid w:val="00A21117"/>
    <w:rsid w:val="00A37563"/>
    <w:rsid w:val="00A37DF5"/>
    <w:rsid w:val="00A418AA"/>
    <w:rsid w:val="00A44343"/>
    <w:rsid w:val="00A47F11"/>
    <w:rsid w:val="00A87335"/>
    <w:rsid w:val="00A9055F"/>
    <w:rsid w:val="00A9066D"/>
    <w:rsid w:val="00A90858"/>
    <w:rsid w:val="00A93FA2"/>
    <w:rsid w:val="00AB1246"/>
    <w:rsid w:val="00AC2208"/>
    <w:rsid w:val="00AD3688"/>
    <w:rsid w:val="00AE08CF"/>
    <w:rsid w:val="00AF4A32"/>
    <w:rsid w:val="00B02C63"/>
    <w:rsid w:val="00B02D6D"/>
    <w:rsid w:val="00B10FF4"/>
    <w:rsid w:val="00B176BD"/>
    <w:rsid w:val="00B17A97"/>
    <w:rsid w:val="00B207A1"/>
    <w:rsid w:val="00B25EA4"/>
    <w:rsid w:val="00B32AFE"/>
    <w:rsid w:val="00B34FF6"/>
    <w:rsid w:val="00B5316C"/>
    <w:rsid w:val="00B53D57"/>
    <w:rsid w:val="00B73230"/>
    <w:rsid w:val="00B80F25"/>
    <w:rsid w:val="00B87418"/>
    <w:rsid w:val="00B9103E"/>
    <w:rsid w:val="00B9727C"/>
    <w:rsid w:val="00BA233E"/>
    <w:rsid w:val="00BC1C53"/>
    <w:rsid w:val="00BD0574"/>
    <w:rsid w:val="00BE1D2A"/>
    <w:rsid w:val="00BF44D8"/>
    <w:rsid w:val="00BF72AA"/>
    <w:rsid w:val="00C00667"/>
    <w:rsid w:val="00C021A9"/>
    <w:rsid w:val="00C077D4"/>
    <w:rsid w:val="00C2753A"/>
    <w:rsid w:val="00C27697"/>
    <w:rsid w:val="00C311F2"/>
    <w:rsid w:val="00C31B7A"/>
    <w:rsid w:val="00C32FDF"/>
    <w:rsid w:val="00C405E3"/>
    <w:rsid w:val="00C61701"/>
    <w:rsid w:val="00C6310D"/>
    <w:rsid w:val="00C6432C"/>
    <w:rsid w:val="00C67E7A"/>
    <w:rsid w:val="00C713EB"/>
    <w:rsid w:val="00C7360E"/>
    <w:rsid w:val="00C84FD6"/>
    <w:rsid w:val="00C8629B"/>
    <w:rsid w:val="00CA3A14"/>
    <w:rsid w:val="00CD0D2E"/>
    <w:rsid w:val="00CD40C9"/>
    <w:rsid w:val="00CE30C3"/>
    <w:rsid w:val="00CE4EE4"/>
    <w:rsid w:val="00CE6434"/>
    <w:rsid w:val="00CE763F"/>
    <w:rsid w:val="00D04F84"/>
    <w:rsid w:val="00D06DE3"/>
    <w:rsid w:val="00D43A4B"/>
    <w:rsid w:val="00D54D84"/>
    <w:rsid w:val="00D63874"/>
    <w:rsid w:val="00D672CF"/>
    <w:rsid w:val="00D745A5"/>
    <w:rsid w:val="00D8520B"/>
    <w:rsid w:val="00D87AC7"/>
    <w:rsid w:val="00DC3C5C"/>
    <w:rsid w:val="00DC589D"/>
    <w:rsid w:val="00DD5610"/>
    <w:rsid w:val="00DE7D1E"/>
    <w:rsid w:val="00DF71E7"/>
    <w:rsid w:val="00DF733E"/>
    <w:rsid w:val="00E0299E"/>
    <w:rsid w:val="00E033F7"/>
    <w:rsid w:val="00E1133E"/>
    <w:rsid w:val="00E170B8"/>
    <w:rsid w:val="00E17376"/>
    <w:rsid w:val="00E304BA"/>
    <w:rsid w:val="00E40C05"/>
    <w:rsid w:val="00E52E1F"/>
    <w:rsid w:val="00E640C4"/>
    <w:rsid w:val="00E652F4"/>
    <w:rsid w:val="00E703DB"/>
    <w:rsid w:val="00E70BE9"/>
    <w:rsid w:val="00E809EB"/>
    <w:rsid w:val="00E82774"/>
    <w:rsid w:val="00E82F63"/>
    <w:rsid w:val="00E86A19"/>
    <w:rsid w:val="00E97E3F"/>
    <w:rsid w:val="00EB01BD"/>
    <w:rsid w:val="00EC0A7F"/>
    <w:rsid w:val="00EE4742"/>
    <w:rsid w:val="00EF5D61"/>
    <w:rsid w:val="00F019A2"/>
    <w:rsid w:val="00F04B65"/>
    <w:rsid w:val="00F076EA"/>
    <w:rsid w:val="00F17FFA"/>
    <w:rsid w:val="00F21EEA"/>
    <w:rsid w:val="00F27574"/>
    <w:rsid w:val="00F27C6E"/>
    <w:rsid w:val="00F4080E"/>
    <w:rsid w:val="00F44F67"/>
    <w:rsid w:val="00F56853"/>
    <w:rsid w:val="00F651D7"/>
    <w:rsid w:val="00F71E54"/>
    <w:rsid w:val="00F75B22"/>
    <w:rsid w:val="00F80C90"/>
    <w:rsid w:val="00F831FB"/>
    <w:rsid w:val="00F93AB6"/>
    <w:rsid w:val="00FA4DE2"/>
    <w:rsid w:val="00FC29CE"/>
    <w:rsid w:val="00FC5B94"/>
    <w:rsid w:val="00FD0AF5"/>
    <w:rsid w:val="00FD3DA6"/>
    <w:rsid w:val="00FD5B65"/>
    <w:rsid w:val="00FE392A"/>
    <w:rsid w:val="00FE6B55"/>
    <w:rsid w:val="00F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3AECA"/>
  <w15:chartTrackingRefBased/>
  <w15:docId w15:val="{CA1D930D-35A9-124C-973E-461A4AF0F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3A2"/>
    <w:rPr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3A2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3A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3A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3A2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val="en-GB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3A2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  <w:kern w:val="2"/>
      <w:lang w:val="en-GB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3A2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lang w:val="en-GB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3A2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val="en-GB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3A2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  <w:kern w:val="2"/>
      <w:sz w:val="21"/>
      <w:lang w:val="en-GB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3A2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aliases w:val="APA"/>
    <w:basedOn w:val="TableNormal"/>
    <w:uiPriority w:val="40"/>
    <w:rsid w:val="001E7E37"/>
    <w:rPr>
      <w:kern w:val="0"/>
      <w:sz w:val="22"/>
      <w:szCs w:val="22"/>
      <w:lang w:val="en-AU" w:eastAsia="en-US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723A2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3A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3A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3A2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3A2"/>
    <w:rPr>
      <w:rFonts w:cstheme="majorBidi"/>
      <w:color w:val="0F476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3A2"/>
    <w:rPr>
      <w:rFonts w:cstheme="majorBidi"/>
      <w:b/>
      <w:bCs/>
      <w:color w:val="0F4761" w:themeColor="accent1" w:themeShade="B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3A2"/>
    <w:rPr>
      <w:rFonts w:cstheme="majorBidi"/>
      <w:b/>
      <w:bCs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3A2"/>
    <w:rPr>
      <w:rFonts w:cstheme="majorBidi"/>
      <w:color w:val="595959" w:themeColor="text1" w:themeTint="A6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3A2"/>
    <w:rPr>
      <w:rFonts w:eastAsiaTheme="majorEastAsia" w:cstheme="majorBidi"/>
      <w:color w:val="595959" w:themeColor="text1" w:themeTint="A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723A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3723A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3A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GB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3723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723A2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val="en-GB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723A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723A2"/>
    <w:pPr>
      <w:widowControl w:val="0"/>
      <w:ind w:left="720"/>
      <w:contextualSpacing/>
      <w:jc w:val="both"/>
    </w:pPr>
    <w:rPr>
      <w:kern w:val="2"/>
      <w:sz w:val="21"/>
      <w:lang w:val="en-GB" w:eastAsia="zh-CN"/>
    </w:rPr>
  </w:style>
  <w:style w:type="character" w:styleId="IntenseEmphasis">
    <w:name w:val="Intense Emphasis"/>
    <w:basedOn w:val="DefaultParagraphFont"/>
    <w:uiPriority w:val="21"/>
    <w:qFormat/>
    <w:rsid w:val="003723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3A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lang w:val="en-GB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3A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723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23A2"/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723A2"/>
    <w:pPr>
      <w:widowControl w:val="0"/>
      <w:spacing w:afterLines="100" w:after="100" w:line="36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AU" w:eastAsia="zh-CN"/>
    </w:rPr>
  </w:style>
  <w:style w:type="paragraph" w:styleId="NoSpacing">
    <w:name w:val="No Spacing"/>
    <w:aliases w:val="Text 1"/>
    <w:link w:val="NoSpacingChar"/>
    <w:uiPriority w:val="1"/>
    <w:qFormat/>
    <w:rsid w:val="003723A2"/>
    <w:pPr>
      <w:adjustRightInd w:val="0"/>
      <w:snapToGrid w:val="0"/>
      <w:spacing w:afterLines="100" w:after="100"/>
      <w:ind w:left="200" w:hangingChars="200" w:hanging="200"/>
    </w:pPr>
    <w:rPr>
      <w:rFonts w:ascii="Times New Roman" w:eastAsia="Times New Roman" w:hAnsi="Times New Roman" w:cs="Times New Roman"/>
      <w:kern w:val="0"/>
      <w:sz w:val="22"/>
      <w:lang w:val="en-AU" w:eastAsia="en-US"/>
    </w:rPr>
  </w:style>
  <w:style w:type="character" w:customStyle="1" w:styleId="NoSpacingChar">
    <w:name w:val="No Spacing Char"/>
    <w:aliases w:val="Text 1 Char"/>
    <w:link w:val="NoSpacing"/>
    <w:uiPriority w:val="1"/>
    <w:rsid w:val="003723A2"/>
    <w:rPr>
      <w:rFonts w:ascii="Times New Roman" w:eastAsia="Times New Roman" w:hAnsi="Times New Roman" w:cs="Times New Roman"/>
      <w:kern w:val="0"/>
      <w:sz w:val="2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 朱</dc:creator>
  <cp:keywords/>
  <dc:description/>
  <cp:lastModifiedBy>Abdullah Al Mahmud</cp:lastModifiedBy>
  <cp:revision>2</cp:revision>
  <dcterms:created xsi:type="dcterms:W3CDTF">2025-05-02T00:25:00Z</dcterms:created>
  <dcterms:modified xsi:type="dcterms:W3CDTF">2025-05-02T00:25:00Z</dcterms:modified>
</cp:coreProperties>
</file>